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33929" w14:textId="3DF3AD5C" w:rsidR="00C62EE2" w:rsidRDefault="00A10242">
      <w:pPr>
        <w:rPr>
          <w:rFonts w:ascii="Times" w:hAnsi="Times"/>
        </w:rPr>
      </w:pPr>
      <w:r>
        <w:rPr>
          <w:rFonts w:ascii="Times" w:hAnsi="Times"/>
        </w:rPr>
        <w:t xml:space="preserve">Appendix 1: </w:t>
      </w:r>
      <w:r w:rsidRPr="00A10242">
        <w:rPr>
          <w:rFonts w:ascii="Times" w:hAnsi="Times"/>
        </w:rPr>
        <w:t>Course Objectives mapped to UCI School of Medicine program objectives and competencies.</w:t>
      </w:r>
    </w:p>
    <w:p w14:paraId="484E681B" w14:textId="02FCAACE" w:rsidR="00A10242" w:rsidRPr="00A10242" w:rsidRDefault="00A10242" w:rsidP="00A10242">
      <w:pPr>
        <w:rPr>
          <w:rFonts w:ascii="Times" w:hAnsi="Times"/>
        </w:rPr>
      </w:pPr>
    </w:p>
    <w:p w14:paraId="32314FE4" w14:textId="2B3F9088" w:rsidR="00A10242" w:rsidRDefault="00A10242" w:rsidP="00A10242">
      <w:pPr>
        <w:rPr>
          <w:rFonts w:ascii="Times" w:hAnsi="Times"/>
        </w:rPr>
      </w:pPr>
      <w:r>
        <w:rPr>
          <w:rFonts w:ascii="Times" w:hAnsi="Times"/>
        </w:rPr>
        <w:t xml:space="preserve">The UCI School of Medicine organizes its program objectives into four core competencies denoted by one word (knowledgeable, skillful, </w:t>
      </w:r>
      <w:proofErr w:type="gramStart"/>
      <w:r>
        <w:rPr>
          <w:rFonts w:ascii="Times" w:hAnsi="Times"/>
        </w:rPr>
        <w:t>altruistic</w:t>
      </w:r>
      <w:proofErr w:type="gramEnd"/>
      <w:r>
        <w:rPr>
          <w:rFonts w:ascii="Times" w:hAnsi="Times"/>
        </w:rPr>
        <w:t xml:space="preserve"> and dutiful). Each core competency has multiple sub-competencies and specific program objectives. This table maps each objective from our course to the school of medicine program objectives. </w:t>
      </w:r>
    </w:p>
    <w:p w14:paraId="37447F24" w14:textId="59CE5D7F" w:rsidR="00A10242" w:rsidRPr="00A10242" w:rsidRDefault="00A10242" w:rsidP="00A10242">
      <w:pPr>
        <w:tabs>
          <w:tab w:val="left" w:pos="8169"/>
        </w:tabs>
        <w:rPr>
          <w:rFonts w:ascii="Times" w:hAnsi="Times"/>
        </w:rPr>
      </w:pPr>
      <w:r>
        <w:rPr>
          <w:rFonts w:ascii="Times" w:hAnsi="Times"/>
        </w:rPr>
        <w:tab/>
      </w:r>
    </w:p>
    <w:tbl>
      <w:tblPr>
        <w:tblW w:w="5538" w:type="pct"/>
        <w:tblInd w:w="-36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0"/>
        <w:gridCol w:w="1720"/>
        <w:gridCol w:w="2471"/>
        <w:gridCol w:w="3378"/>
      </w:tblGrid>
      <w:tr w:rsidR="00A10242" w:rsidRPr="0038215F" w14:paraId="50C084A4" w14:textId="77777777" w:rsidTr="00A10242">
        <w:tc>
          <w:tcPr>
            <w:tcW w:w="13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C19F769" w14:textId="77777777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  <w:r w:rsidRPr="0038215F">
              <w:rPr>
                <w:rFonts w:ascii="Times New Roman" w:hAnsi="Times New Roman" w:cs="Times New Roman"/>
                <w:b/>
                <w:bCs/>
              </w:rPr>
              <w:t xml:space="preserve">Course </w:t>
            </w:r>
            <w:r>
              <w:rPr>
                <w:rFonts w:ascii="Times New Roman" w:hAnsi="Times New Roman" w:cs="Times New Roman"/>
                <w:b/>
                <w:bCs/>
              </w:rPr>
              <w:t>o</w:t>
            </w:r>
            <w:r w:rsidRPr="0038215F">
              <w:rPr>
                <w:rFonts w:ascii="Times New Roman" w:hAnsi="Times New Roman" w:cs="Times New Roman"/>
                <w:b/>
                <w:bCs/>
              </w:rPr>
              <w:t>bjective</w:t>
            </w:r>
          </w:p>
        </w:tc>
        <w:tc>
          <w:tcPr>
            <w:tcW w:w="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CE791BF" w14:textId="475AD0D7" w:rsidR="00A10242" w:rsidRPr="0038215F" w:rsidRDefault="00A10242" w:rsidP="00A10242">
            <w:pPr>
              <w:rPr>
                <w:rFonts w:ascii="Times New Roman" w:hAnsi="Times New Roman" w:cs="Times New Roman"/>
                <w:b/>
                <w:bCs/>
              </w:rPr>
            </w:pPr>
            <w:r w:rsidRPr="0038215F">
              <w:rPr>
                <w:rFonts w:ascii="Times New Roman" w:hAnsi="Times New Roman" w:cs="Times New Roman"/>
                <w:b/>
                <w:bCs/>
              </w:rPr>
              <w:t>Core Competency</w:t>
            </w:r>
          </w:p>
        </w:tc>
        <w:tc>
          <w:tcPr>
            <w:tcW w:w="119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635907F" w14:textId="4C1B1C1E" w:rsidR="00A10242" w:rsidRPr="0038215F" w:rsidRDefault="00A10242" w:rsidP="00A10242">
            <w:pPr>
              <w:rPr>
                <w:rFonts w:ascii="Times New Roman" w:hAnsi="Times New Roman" w:cs="Times New Roman"/>
                <w:b/>
                <w:bCs/>
              </w:rPr>
            </w:pPr>
            <w:r w:rsidRPr="0038215F">
              <w:rPr>
                <w:rFonts w:ascii="Times New Roman" w:hAnsi="Times New Roman" w:cs="Times New Roman"/>
                <w:b/>
                <w:bCs/>
              </w:rPr>
              <w:t>Sub Competency</w:t>
            </w:r>
          </w:p>
        </w:tc>
        <w:tc>
          <w:tcPr>
            <w:tcW w:w="16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B7E5689" w14:textId="0DC56E87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  <w:r w:rsidRPr="0038215F">
              <w:rPr>
                <w:rFonts w:ascii="Times New Roman" w:hAnsi="Times New Roman" w:cs="Times New Roman"/>
                <w:b/>
                <w:bCs/>
              </w:rPr>
              <w:t xml:space="preserve">Mapped UCI School of Medicine </w:t>
            </w: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Pr="0038215F">
              <w:rPr>
                <w:rFonts w:ascii="Times New Roman" w:hAnsi="Times New Roman" w:cs="Times New Roman"/>
                <w:b/>
                <w:bCs/>
              </w:rPr>
              <w:t xml:space="preserve">rogram </w:t>
            </w:r>
            <w:r>
              <w:rPr>
                <w:rFonts w:ascii="Times New Roman" w:hAnsi="Times New Roman" w:cs="Times New Roman"/>
                <w:b/>
                <w:bCs/>
              </w:rPr>
              <w:t>o</w:t>
            </w:r>
            <w:r w:rsidRPr="0038215F">
              <w:rPr>
                <w:rFonts w:ascii="Times New Roman" w:hAnsi="Times New Roman" w:cs="Times New Roman"/>
                <w:b/>
                <w:bCs/>
              </w:rPr>
              <w:t>bjective</w:t>
            </w:r>
            <w:r>
              <w:rPr>
                <w:rFonts w:ascii="Times New Roman" w:hAnsi="Times New Roman" w:cs="Times New Roman"/>
                <w:b/>
                <w:bCs/>
              </w:rPr>
              <w:t>(s)</w:t>
            </w:r>
          </w:p>
        </w:tc>
      </w:tr>
      <w:tr w:rsidR="00A10242" w:rsidRPr="0038215F" w14:paraId="1269397E" w14:textId="77777777" w:rsidTr="00A10242">
        <w:tc>
          <w:tcPr>
            <w:tcW w:w="13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4AD5788" w14:textId="77777777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  <w:r w:rsidRPr="0038215F">
              <w:rPr>
                <w:rFonts w:ascii="Times New Roman" w:hAnsi="Times New Roman" w:cs="Times New Roman"/>
              </w:rPr>
              <w:t xml:space="preserve">The student will be able to explain general and specific mechanisms by which the SARS-CoV-2 virus causes disease. </w:t>
            </w:r>
          </w:p>
        </w:tc>
        <w:tc>
          <w:tcPr>
            <w:tcW w:w="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9B21CF5" w14:textId="020AB222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  <w:r w:rsidRPr="0038215F">
              <w:rPr>
                <w:rFonts w:ascii="Times New Roman" w:hAnsi="Times New Roman" w:cs="Times New Roman"/>
              </w:rPr>
              <w:t>Knowledgeable</w:t>
            </w:r>
          </w:p>
        </w:tc>
        <w:tc>
          <w:tcPr>
            <w:tcW w:w="119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FD26FBA" w14:textId="471295BF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  <w:r w:rsidRPr="0038215F">
              <w:rPr>
                <w:rFonts w:ascii="Times New Roman" w:hAnsi="Times New Roman" w:cs="Times New Roman"/>
              </w:rPr>
              <w:t>Disease Pathogenesis and Treatment</w:t>
            </w:r>
          </w:p>
        </w:tc>
        <w:tc>
          <w:tcPr>
            <w:tcW w:w="16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C686F51" w14:textId="362B3519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  <w:r w:rsidRPr="0038215F">
              <w:rPr>
                <w:rFonts w:ascii="Times New Roman" w:hAnsi="Times New Roman" w:cs="Times New Roman"/>
              </w:rPr>
              <w:t>Knowledge of the pathogenesis of diseases, interventions for effective treatment, and mechanisms of health maintenance to prevent disease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10242" w:rsidRPr="0038215F" w14:paraId="2BECDAF6" w14:textId="77777777" w:rsidTr="00A10242">
        <w:tc>
          <w:tcPr>
            <w:tcW w:w="13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9CF472D" w14:textId="77777777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  <w:r w:rsidRPr="0038215F">
              <w:rPr>
                <w:rFonts w:ascii="Times New Roman" w:hAnsi="Times New Roman" w:cs="Times New Roman"/>
              </w:rPr>
              <w:t xml:space="preserve">The student will be able to describe the epidemiology of the SARS-CoV-2 virus and explain how various public health interventions curb the spread of infection. </w:t>
            </w:r>
          </w:p>
        </w:tc>
        <w:tc>
          <w:tcPr>
            <w:tcW w:w="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48039C3" w14:textId="6F6076A6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  <w:r w:rsidRPr="0038215F">
              <w:rPr>
                <w:rFonts w:ascii="Times New Roman" w:hAnsi="Times New Roman" w:cs="Times New Roman"/>
              </w:rPr>
              <w:t>Knowledgeable</w:t>
            </w:r>
          </w:p>
        </w:tc>
        <w:tc>
          <w:tcPr>
            <w:tcW w:w="119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11C00C5" w14:textId="2F079AFA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  <w:r w:rsidRPr="0038215F">
              <w:rPr>
                <w:rFonts w:ascii="Times New Roman" w:hAnsi="Times New Roman" w:cs="Times New Roman"/>
              </w:rPr>
              <w:t>Population Health and Epidemiology</w:t>
            </w:r>
          </w:p>
        </w:tc>
        <w:tc>
          <w:tcPr>
            <w:tcW w:w="16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E0239B" w14:textId="7A802B61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  <w:r w:rsidRPr="0038215F">
              <w:rPr>
                <w:rFonts w:ascii="Times New Roman" w:hAnsi="Times New Roman" w:cs="Times New Roman"/>
              </w:rPr>
              <w:t>Knowledge of population health, epidemiology principles and the scientific basis of research methods relevant to healthcare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10242" w:rsidRPr="0038215F" w14:paraId="060DB912" w14:textId="77777777" w:rsidTr="00A10242">
        <w:tc>
          <w:tcPr>
            <w:tcW w:w="13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898EC0E" w14:textId="77777777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  <w:r w:rsidRPr="0038215F">
              <w:rPr>
                <w:rFonts w:ascii="Times New Roman" w:hAnsi="Times New Roman" w:cs="Times New Roman"/>
              </w:rPr>
              <w:t xml:space="preserve">The student will be able to recognize the clinical presentation of a COVID-19 patient, select and interpret diagnostic tests and explain interventions for effective treatment of COVID-19 patients.  </w:t>
            </w:r>
          </w:p>
        </w:tc>
        <w:tc>
          <w:tcPr>
            <w:tcW w:w="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2B4B644" w14:textId="77777777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  <w:r w:rsidRPr="0038215F">
              <w:rPr>
                <w:rFonts w:ascii="Times New Roman" w:hAnsi="Times New Roman" w:cs="Times New Roman"/>
              </w:rPr>
              <w:t>Knowledgeable</w:t>
            </w:r>
          </w:p>
          <w:p w14:paraId="49C13821" w14:textId="77777777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</w:p>
          <w:p w14:paraId="69BEF8E1" w14:textId="14931345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  <w:r w:rsidRPr="0038215F">
              <w:rPr>
                <w:rFonts w:ascii="Times New Roman" w:hAnsi="Times New Roman" w:cs="Times New Roman"/>
              </w:rPr>
              <w:t>Skillful</w:t>
            </w:r>
          </w:p>
        </w:tc>
        <w:tc>
          <w:tcPr>
            <w:tcW w:w="119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1D13373" w14:textId="77777777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  <w:r w:rsidRPr="0038215F">
              <w:rPr>
                <w:rFonts w:ascii="Times New Roman" w:hAnsi="Times New Roman" w:cs="Times New Roman"/>
              </w:rPr>
              <w:t>Disease Pathogenesis and Treatment</w:t>
            </w:r>
          </w:p>
          <w:p w14:paraId="61AF9951" w14:textId="77777777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</w:p>
          <w:p w14:paraId="48E86BE5" w14:textId="2899B0C3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  <w:r w:rsidRPr="0038215F">
              <w:rPr>
                <w:rFonts w:ascii="Times New Roman" w:hAnsi="Times New Roman" w:cs="Times New Roman"/>
              </w:rPr>
              <w:t>Patient Management</w:t>
            </w:r>
          </w:p>
        </w:tc>
        <w:tc>
          <w:tcPr>
            <w:tcW w:w="16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00E8056" w14:textId="7FC67C7E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  <w:r w:rsidRPr="0038215F">
              <w:rPr>
                <w:rFonts w:ascii="Times New Roman" w:hAnsi="Times New Roman" w:cs="Times New Roman"/>
              </w:rPr>
              <w:t>Knowledge of the pathogenesis of diseases, interventions for effective treatment, and mechanisms of health maintenance to prevent disease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175E1958" w14:textId="77777777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</w:p>
          <w:p w14:paraId="0FFEFDFE" w14:textId="1585AD43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  <w:r w:rsidRPr="0038215F">
              <w:rPr>
                <w:rFonts w:ascii="Times New Roman" w:hAnsi="Times New Roman" w:cs="Times New Roman"/>
              </w:rPr>
              <w:t>The ability to articulate a cogent, accurate assessment and plan, and problem list, using diagnostic clinical reasoning skills in all the major discipline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10242" w:rsidRPr="0038215F" w14:paraId="11F462D0" w14:textId="77777777" w:rsidTr="00A10242">
        <w:tc>
          <w:tcPr>
            <w:tcW w:w="13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781A128" w14:textId="77777777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  <w:r w:rsidRPr="0038215F">
              <w:rPr>
                <w:rFonts w:ascii="Times New Roman" w:hAnsi="Times New Roman" w:cs="Times New Roman"/>
              </w:rPr>
              <w:t xml:space="preserve">The student will be able to appraise and evaluate emerging COVID-19 literature.  </w:t>
            </w:r>
          </w:p>
        </w:tc>
        <w:tc>
          <w:tcPr>
            <w:tcW w:w="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9570A44" w14:textId="77777777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  <w:r w:rsidRPr="0038215F">
              <w:rPr>
                <w:rFonts w:ascii="Times New Roman" w:hAnsi="Times New Roman" w:cs="Times New Roman"/>
              </w:rPr>
              <w:t>Skillful</w:t>
            </w:r>
          </w:p>
          <w:p w14:paraId="4B31C87D" w14:textId="77777777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</w:p>
          <w:p w14:paraId="756D8CF4" w14:textId="4FE551EE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  <w:r w:rsidRPr="0038215F">
              <w:rPr>
                <w:rFonts w:ascii="Times New Roman" w:hAnsi="Times New Roman" w:cs="Times New Roman"/>
              </w:rPr>
              <w:t>Dutiful</w:t>
            </w:r>
          </w:p>
        </w:tc>
        <w:tc>
          <w:tcPr>
            <w:tcW w:w="119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B1EF7BE" w14:textId="77777777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  <w:r w:rsidRPr="0038215F">
              <w:rPr>
                <w:rFonts w:ascii="Times New Roman" w:hAnsi="Times New Roman" w:cs="Times New Roman"/>
              </w:rPr>
              <w:t>Evidence-Based Medicine</w:t>
            </w:r>
          </w:p>
          <w:p w14:paraId="5E12F1C3" w14:textId="77777777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</w:p>
          <w:p w14:paraId="24010E38" w14:textId="17D1B975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  <w:r w:rsidRPr="0038215F">
              <w:rPr>
                <w:rFonts w:ascii="Times New Roman" w:hAnsi="Times New Roman" w:cs="Times New Roman"/>
              </w:rPr>
              <w:t>Lifelong Learning</w:t>
            </w:r>
          </w:p>
        </w:tc>
        <w:tc>
          <w:tcPr>
            <w:tcW w:w="16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893220C" w14:textId="667D01C2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  <w:r w:rsidRPr="0038215F">
              <w:rPr>
                <w:rFonts w:ascii="Times New Roman" w:hAnsi="Times New Roman" w:cs="Times New Roman"/>
              </w:rPr>
              <w:t>The ability to search the medical literature, including electronic databases, and to locate and interpret up-to-date evidence to optimize patient care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4F8E134E" w14:textId="77777777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</w:p>
          <w:p w14:paraId="18877539" w14:textId="7400EAB0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  <w:r w:rsidRPr="0038215F">
              <w:rPr>
                <w:rFonts w:ascii="Times New Roman" w:hAnsi="Times New Roman" w:cs="Times New Roman"/>
              </w:rPr>
              <w:t>A commitment to lifelong learning and independently seeking new knowledge and skills in their own recognized areas of learning deficit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1FA8D60A" w14:textId="77777777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</w:p>
        </w:tc>
      </w:tr>
      <w:tr w:rsidR="00A10242" w:rsidRPr="0038215F" w14:paraId="78E96FE5" w14:textId="77777777" w:rsidTr="00A10242">
        <w:tc>
          <w:tcPr>
            <w:tcW w:w="13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7F7152" w14:textId="77777777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  <w:r w:rsidRPr="0038215F">
              <w:rPr>
                <w:rFonts w:ascii="Times New Roman" w:hAnsi="Times New Roman" w:cs="Times New Roman"/>
              </w:rPr>
              <w:lastRenderedPageBreak/>
              <w:t xml:space="preserve">The student will be able to analyze various ethical dilemmas related to the emergence of the COVID-19 pandemic. </w:t>
            </w:r>
          </w:p>
        </w:tc>
        <w:tc>
          <w:tcPr>
            <w:tcW w:w="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E6092A0" w14:textId="2B84EE3B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  <w:r w:rsidRPr="0038215F">
              <w:rPr>
                <w:rFonts w:ascii="Times New Roman" w:hAnsi="Times New Roman" w:cs="Times New Roman"/>
              </w:rPr>
              <w:t>Altruistic</w:t>
            </w:r>
          </w:p>
        </w:tc>
        <w:tc>
          <w:tcPr>
            <w:tcW w:w="119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557B5B3" w14:textId="63C47B65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  <w:r w:rsidRPr="0038215F">
              <w:rPr>
                <w:rFonts w:ascii="Times New Roman" w:hAnsi="Times New Roman" w:cs="Times New Roman"/>
              </w:rPr>
              <w:t>Professionalism</w:t>
            </w:r>
          </w:p>
        </w:tc>
        <w:tc>
          <w:tcPr>
            <w:tcW w:w="16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7685CFC" w14:textId="07F30696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  <w:r w:rsidRPr="0038215F">
              <w:rPr>
                <w:rFonts w:ascii="Times New Roman" w:hAnsi="Times New Roman" w:cs="Times New Roman"/>
              </w:rPr>
              <w:t>Honesty and integrity reflecting the standards of the profession, in interacting with colleagues, patients, families and professional organization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10242" w:rsidRPr="0038215F" w14:paraId="4862A6DB" w14:textId="77777777" w:rsidTr="00A10242">
        <w:tc>
          <w:tcPr>
            <w:tcW w:w="13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E76AA51" w14:textId="77777777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  <w:r w:rsidRPr="0038215F">
              <w:rPr>
                <w:rFonts w:ascii="Times New Roman" w:hAnsi="Times New Roman" w:cs="Times New Roman"/>
              </w:rPr>
              <w:t>The student will be able to describe the stressors related to COVID-19 patient care and employ various mental health coping tools.</w:t>
            </w:r>
          </w:p>
        </w:tc>
        <w:tc>
          <w:tcPr>
            <w:tcW w:w="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60A95AA" w14:textId="25B40DF3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  <w:r w:rsidRPr="0038215F">
              <w:rPr>
                <w:rFonts w:ascii="Times New Roman" w:hAnsi="Times New Roman" w:cs="Times New Roman"/>
              </w:rPr>
              <w:t>Dutiful</w:t>
            </w:r>
          </w:p>
        </w:tc>
        <w:tc>
          <w:tcPr>
            <w:tcW w:w="119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61CD7AB" w14:textId="03BEACE2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  <w:r w:rsidRPr="0038215F">
              <w:rPr>
                <w:rFonts w:ascii="Times New Roman" w:hAnsi="Times New Roman" w:cs="Times New Roman"/>
              </w:rPr>
              <w:t>Personal Well-being</w:t>
            </w:r>
          </w:p>
        </w:tc>
        <w:tc>
          <w:tcPr>
            <w:tcW w:w="16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0759E48" w14:textId="41DB4BD5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  <w:r w:rsidRPr="0038215F">
              <w:rPr>
                <w:rFonts w:ascii="Times New Roman" w:hAnsi="Times New Roman" w:cs="Times New Roman"/>
              </w:rPr>
              <w:t>A commitment to personal well-being and the well-being of family and friend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10242" w:rsidRPr="0038215F" w14:paraId="3830A9ED" w14:textId="77777777" w:rsidTr="00A10242">
        <w:tc>
          <w:tcPr>
            <w:tcW w:w="13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BA7F821" w14:textId="77777777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  <w:r w:rsidRPr="0038215F">
              <w:rPr>
                <w:rFonts w:ascii="Times New Roman" w:hAnsi="Times New Roman" w:cs="Times New Roman"/>
              </w:rPr>
              <w:t xml:space="preserve">The student will be able to show commitment to the orange county community through COVID-19 related service efforts. </w:t>
            </w:r>
          </w:p>
        </w:tc>
        <w:tc>
          <w:tcPr>
            <w:tcW w:w="8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787E5D1" w14:textId="77777777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  <w:r w:rsidRPr="0038215F">
              <w:rPr>
                <w:rFonts w:ascii="Times New Roman" w:hAnsi="Times New Roman" w:cs="Times New Roman"/>
              </w:rPr>
              <w:t>Altruistic</w:t>
            </w:r>
          </w:p>
          <w:p w14:paraId="038841CB" w14:textId="77777777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</w:p>
          <w:p w14:paraId="1D50CB6F" w14:textId="77777777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  <w:r w:rsidRPr="0038215F">
              <w:rPr>
                <w:rFonts w:ascii="Times New Roman" w:hAnsi="Times New Roman" w:cs="Times New Roman"/>
              </w:rPr>
              <w:t>Dutiful</w:t>
            </w:r>
          </w:p>
          <w:p w14:paraId="3F992E20" w14:textId="77777777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</w:p>
          <w:p w14:paraId="728B626E" w14:textId="77777777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</w:p>
          <w:p w14:paraId="684C09DF" w14:textId="77777777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</w:p>
          <w:p w14:paraId="4823B037" w14:textId="77777777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</w:p>
          <w:p w14:paraId="1C2BFFA8" w14:textId="77777777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</w:p>
          <w:p w14:paraId="228F394C" w14:textId="77777777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4FB0FC0" w14:textId="77777777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  <w:r w:rsidRPr="0038215F">
              <w:rPr>
                <w:rFonts w:ascii="Times New Roman" w:hAnsi="Times New Roman" w:cs="Times New Roman"/>
              </w:rPr>
              <w:t>Compassion</w:t>
            </w:r>
          </w:p>
          <w:p w14:paraId="6E9814AF" w14:textId="77777777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</w:p>
          <w:p w14:paraId="5B5E78E8" w14:textId="77777777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  <w:r w:rsidRPr="0038215F">
              <w:rPr>
                <w:rFonts w:ascii="Times New Roman" w:hAnsi="Times New Roman" w:cs="Times New Roman"/>
              </w:rPr>
              <w:t>Cultural and Social Awareness</w:t>
            </w:r>
          </w:p>
          <w:p w14:paraId="52513585" w14:textId="77777777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</w:p>
          <w:p w14:paraId="116711AD" w14:textId="107F15F9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  <w:r w:rsidRPr="0038215F">
              <w:rPr>
                <w:rFonts w:ascii="Times New Roman" w:hAnsi="Times New Roman" w:cs="Times New Roman"/>
              </w:rPr>
              <w:t>Community</w:t>
            </w:r>
          </w:p>
        </w:tc>
        <w:tc>
          <w:tcPr>
            <w:tcW w:w="16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E44A3D2" w14:textId="3505AB3C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  <w:r w:rsidRPr="0038215F">
              <w:rPr>
                <w:rFonts w:ascii="Times New Roman" w:hAnsi="Times New Roman" w:cs="Times New Roman"/>
              </w:rPr>
              <w:t>Professional behaviors reflecting compassion and respect for patien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8215F">
              <w:rPr>
                <w:rFonts w:ascii="Times New Roman" w:hAnsi="Times New Roman" w:cs="Times New Roman"/>
              </w:rPr>
              <w:t xml:space="preserve">privacy, </w:t>
            </w:r>
            <w:proofErr w:type="gramStart"/>
            <w:r w:rsidRPr="0038215F">
              <w:rPr>
                <w:rFonts w:ascii="Times New Roman" w:hAnsi="Times New Roman" w:cs="Times New Roman"/>
              </w:rPr>
              <w:t>altruism</w:t>
            </w:r>
            <w:proofErr w:type="gramEnd"/>
            <w:r w:rsidRPr="0038215F">
              <w:rPr>
                <w:rFonts w:ascii="Times New Roman" w:hAnsi="Times New Roman" w:cs="Times New Roman"/>
              </w:rPr>
              <w:t xml:space="preserve"> and a commitment to comprehensive, holistic medical care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6A4D7725" w14:textId="77777777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</w:p>
          <w:p w14:paraId="38E0A7B3" w14:textId="0F100A2D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  <w:r w:rsidRPr="0038215F">
              <w:rPr>
                <w:rFonts w:ascii="Times New Roman" w:hAnsi="Times New Roman" w:cs="Times New Roman"/>
              </w:rPr>
              <w:t>The commitment to seek knowledge and skills to better serve the needs of the underserved in their communities.</w:t>
            </w:r>
          </w:p>
          <w:p w14:paraId="1D8E4F07" w14:textId="77777777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</w:p>
          <w:p w14:paraId="777A8094" w14:textId="78269513" w:rsidR="00A10242" w:rsidRPr="0038215F" w:rsidRDefault="00A10242" w:rsidP="00A10242">
            <w:pPr>
              <w:rPr>
                <w:rFonts w:ascii="Times New Roman" w:hAnsi="Times New Roman" w:cs="Times New Roman"/>
              </w:rPr>
            </w:pPr>
            <w:r w:rsidRPr="0038215F">
              <w:rPr>
                <w:rFonts w:ascii="Times New Roman" w:hAnsi="Times New Roman" w:cs="Times New Roman"/>
              </w:rPr>
              <w:t>A commitment to serve our community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14:paraId="1AC68D5C" w14:textId="4E29C961" w:rsidR="00A10242" w:rsidRDefault="00A10242">
      <w:pPr>
        <w:rPr>
          <w:rFonts w:ascii="Times" w:hAnsi="Times"/>
        </w:rPr>
      </w:pPr>
    </w:p>
    <w:p w14:paraId="341F689A" w14:textId="77777777" w:rsidR="00A10242" w:rsidRPr="00A10242" w:rsidRDefault="00A10242">
      <w:pPr>
        <w:rPr>
          <w:rFonts w:ascii="Times" w:hAnsi="Times"/>
        </w:rPr>
      </w:pPr>
    </w:p>
    <w:sectPr w:rsidR="00A10242" w:rsidRPr="00A10242" w:rsidSect="00F914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242"/>
    <w:rsid w:val="006C5C68"/>
    <w:rsid w:val="00A10242"/>
    <w:rsid w:val="00F9149E"/>
    <w:rsid w:val="00FA2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84201B"/>
  <w15:chartTrackingRefBased/>
  <w15:docId w15:val="{9E03EC6D-54EC-964F-A247-33A76F675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79</Words>
  <Characters>273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Sudario</dc:creator>
  <cp:keywords/>
  <dc:description/>
  <cp:lastModifiedBy>Gabriel Sudario</cp:lastModifiedBy>
  <cp:revision>1</cp:revision>
  <dcterms:created xsi:type="dcterms:W3CDTF">2021-10-25T21:35:00Z</dcterms:created>
  <dcterms:modified xsi:type="dcterms:W3CDTF">2021-10-25T21:46:00Z</dcterms:modified>
</cp:coreProperties>
</file>